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2AB52" w14:textId="5CC477BD" w:rsidR="00B03B04" w:rsidRPr="000E1D67" w:rsidRDefault="00B03B04" w:rsidP="00B03B04">
      <w:pPr>
        <w:pStyle w:val="Caption"/>
        <w:keepNext/>
        <w:spacing w:line="360" w:lineRule="auto"/>
        <w:jc w:val="both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</w:p>
    <w:tbl>
      <w:tblPr>
        <w:tblStyle w:val="TableGrid"/>
        <w:tblW w:w="11785" w:type="dxa"/>
        <w:tblInd w:w="-1211" w:type="dxa"/>
        <w:tblCellMar>
          <w:top w:w="16" w:type="dxa"/>
          <w:left w:w="110" w:type="dxa"/>
          <w:right w:w="56" w:type="dxa"/>
        </w:tblCellMar>
        <w:tblLook w:val="04A0" w:firstRow="1" w:lastRow="0" w:firstColumn="1" w:lastColumn="0" w:noHBand="0" w:noVBand="1"/>
      </w:tblPr>
      <w:tblGrid>
        <w:gridCol w:w="2792"/>
        <w:gridCol w:w="1090"/>
        <w:gridCol w:w="1531"/>
        <w:gridCol w:w="1620"/>
        <w:gridCol w:w="1261"/>
        <w:gridCol w:w="1155"/>
        <w:gridCol w:w="1341"/>
        <w:gridCol w:w="995"/>
      </w:tblGrid>
      <w:tr w:rsidR="00B03B04" w14:paraId="40E2E67C" w14:textId="77777777" w:rsidTr="00D91F50">
        <w:trPr>
          <w:trHeight w:val="836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33451" w14:textId="77777777" w:rsidR="00B03B04" w:rsidRDefault="00B03B04" w:rsidP="00D91F50">
            <w:pPr>
              <w:spacing w:line="259" w:lineRule="auto"/>
            </w:pP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AE4DD" w14:textId="77777777" w:rsidR="00B03B04" w:rsidRDefault="00B03B04" w:rsidP="00D91F50">
            <w:pPr>
              <w:spacing w:line="259" w:lineRule="auto"/>
              <w:ind w:left="45"/>
            </w:pP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Pre test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AB92B" w14:textId="77777777" w:rsidR="00B03B04" w:rsidRDefault="00B03B04" w:rsidP="00D91F50">
            <w:pPr>
              <w:spacing w:line="259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ost test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E7A03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ost 1 Month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BCBAA" w14:textId="77777777" w:rsidR="00B03B04" w:rsidRDefault="00B03B04" w:rsidP="00D91F50">
            <w:pPr>
              <w:spacing w:after="24" w:line="259" w:lineRule="auto"/>
              <w:ind w:left="15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ean diff </w:t>
            </w:r>
          </w:p>
          <w:p w14:paraId="4C60F4ED" w14:textId="77777777" w:rsidR="00B03B04" w:rsidRDefault="00B03B04" w:rsidP="00D91F50">
            <w:pPr>
              <w:spacing w:line="259" w:lineRule="auto"/>
              <w:ind w:left="15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(post-pre)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0FC78" w14:textId="77777777" w:rsidR="00B03B04" w:rsidRDefault="00B03B04" w:rsidP="00D91F50">
            <w:pPr>
              <w:spacing w:line="259" w:lineRule="auto"/>
              <w:ind w:left="2" w:hanging="2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-value within groups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24F4D" w14:textId="77777777" w:rsidR="00B03B04" w:rsidRDefault="00B03B04" w:rsidP="00D91F50">
            <w:pPr>
              <w:spacing w:line="259" w:lineRule="auto"/>
              <w:ind w:right="24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ost 1 Month Pre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9104C" w14:textId="77777777" w:rsidR="00B03B04" w:rsidRDefault="00B03B04" w:rsidP="00D91F50">
            <w:pPr>
              <w:spacing w:line="259" w:lineRule="auto"/>
              <w:ind w:left="2" w:hanging="2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-value within groups </w:t>
            </w:r>
          </w:p>
        </w:tc>
      </w:tr>
      <w:tr w:rsidR="00B03B04" w14:paraId="09F84082" w14:textId="77777777" w:rsidTr="00D91F50">
        <w:trPr>
          <w:trHeight w:val="31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109B3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Overall Sample 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DEC06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46D68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616B5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1F51E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57829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F84E6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A5ABF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7A73ED03" w14:textId="77777777" w:rsidTr="00D91F50">
        <w:trPr>
          <w:trHeight w:val="31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F7D17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2F Exp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EA83C" w14:textId="77777777" w:rsidR="00B03B04" w:rsidRDefault="00B03B04" w:rsidP="00D91F50">
            <w:pPr>
              <w:spacing w:line="259" w:lineRule="auto"/>
              <w:ind w:left="55"/>
            </w:pPr>
            <w:r>
              <w:t xml:space="preserve">6.3(2.3)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8C735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2.3(1.8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F2C0B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4.3(2.4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9A27F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5.9(3.0)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BCFC2" w14:textId="77777777" w:rsidR="00B03B04" w:rsidRDefault="00B03B04" w:rsidP="00D91F50">
            <w:pPr>
              <w:spacing w:line="259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E1559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7.9(3.1)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5E94C" w14:textId="77777777" w:rsidR="00B03B04" w:rsidRDefault="00B03B04" w:rsidP="00D91F50">
            <w:pPr>
              <w:spacing w:line="259" w:lineRule="auto"/>
              <w:ind w:left="50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  <w:r>
              <w:t xml:space="preserve"> </w:t>
            </w:r>
          </w:p>
        </w:tc>
      </w:tr>
      <w:tr w:rsidR="00B03B04" w14:paraId="7E787ADB" w14:textId="77777777" w:rsidTr="00D91F50">
        <w:trPr>
          <w:trHeight w:val="31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87537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2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592D2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E8C4F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2.2(1.7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97C82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5.7(3.9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A377B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F429F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BBEE7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78866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2360F0E9" w14:textId="77777777" w:rsidTr="00D91F50">
        <w:trPr>
          <w:trHeight w:val="565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E2089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-learning Exp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32714" w14:textId="77777777" w:rsidR="00B03B04" w:rsidRDefault="00B03B04" w:rsidP="00D91F50">
            <w:pPr>
              <w:spacing w:line="259" w:lineRule="auto"/>
              <w:ind w:left="55"/>
            </w:pPr>
            <w:r>
              <w:t xml:space="preserve">6.6(2.3)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ECEC1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2.0(2.1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EAD90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4.6(3.5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532EB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5.4(3.4)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F57C2" w14:textId="77777777" w:rsidR="00B03B04" w:rsidRDefault="00B03B04" w:rsidP="00D91F50">
            <w:pPr>
              <w:spacing w:line="259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68704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8(4.3)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6809E" w14:textId="77777777" w:rsidR="00B03B04" w:rsidRDefault="00B03B04" w:rsidP="00D91F50">
            <w:pPr>
              <w:spacing w:line="259" w:lineRule="auto"/>
              <w:ind w:left="50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  <w:r>
              <w:t xml:space="preserve"> </w:t>
            </w:r>
          </w:p>
        </w:tc>
      </w:tr>
      <w:tr w:rsidR="00B03B04" w14:paraId="27074BFA" w14:textId="77777777" w:rsidTr="00D91F50">
        <w:trPr>
          <w:trHeight w:val="56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6E75F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-learn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70159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BAB5E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3.5(3.7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A0E8A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6.4(4.4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C925D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79F2D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24D54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D558A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64A3952E" w14:textId="77777777" w:rsidTr="00D91F50">
        <w:trPr>
          <w:trHeight w:val="56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A7C2D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  P-value between groups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AB9B0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0.602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291FF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0.40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79D41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0.644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8BA9B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B86AD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A87CB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854A2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B03B04" w14:paraId="7E6F80B0" w14:textId="77777777" w:rsidTr="00D91F50">
        <w:trPr>
          <w:trHeight w:val="311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EE6BE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econd year 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6E97A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7E117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2D4D2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B4F3D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B8D90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27BD8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5DF97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05AE579C" w14:textId="77777777" w:rsidTr="00D91F50">
        <w:trPr>
          <w:trHeight w:val="31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8E22A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2F Exp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93342" w14:textId="77777777" w:rsidR="00B03B04" w:rsidRDefault="00B03B04" w:rsidP="00D91F50">
            <w:pPr>
              <w:spacing w:line="259" w:lineRule="auto"/>
              <w:ind w:left="55"/>
            </w:pPr>
            <w:r>
              <w:t xml:space="preserve">6.1(2.9)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04830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1.7(2.4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E31C6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3.7(3.8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87F0D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5.6(4.2)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EF4CE" w14:textId="77777777" w:rsidR="00B03B04" w:rsidRDefault="00B03B04" w:rsidP="00D91F50">
            <w:pPr>
              <w:spacing w:line="259" w:lineRule="auto"/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0.039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26FEF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7.6(3.1)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CE949" w14:textId="77777777" w:rsidR="00B03B04" w:rsidRDefault="00B03B04" w:rsidP="00D91F50">
            <w:pPr>
              <w:spacing w:line="259" w:lineRule="auto"/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0.002 </w:t>
            </w:r>
          </w:p>
        </w:tc>
      </w:tr>
      <w:tr w:rsidR="00B03B04" w14:paraId="6C7D7218" w14:textId="77777777" w:rsidTr="00D91F50">
        <w:trPr>
          <w:trHeight w:val="31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3B718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2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3C8C4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9F81F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2.4(0.9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08CD5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6.4(3.2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7C3D6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0B758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67334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E4943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0D755E3C" w14:textId="77777777" w:rsidTr="00D91F50">
        <w:trPr>
          <w:trHeight w:val="565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EEBFF" w14:textId="77777777" w:rsidR="00B03B04" w:rsidRDefault="00B03B04" w:rsidP="00D91F50">
            <w:pPr>
              <w:spacing w:after="25"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-learning Exp Mean </w:t>
            </w:r>
          </w:p>
          <w:p w14:paraId="3D00510E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2617F" w14:textId="77777777" w:rsidR="00B03B04" w:rsidRDefault="00B03B04" w:rsidP="00D91F50">
            <w:pPr>
              <w:spacing w:line="259" w:lineRule="auto"/>
              <w:ind w:left="55"/>
            </w:pPr>
            <w:r>
              <w:t xml:space="preserve">6.7(3.4)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3360E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0.7(2.6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D86A9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3.7(4.2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3D77D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4(5.6)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EA4F0" w14:textId="77777777" w:rsidR="00B03B04" w:rsidRDefault="00B03B04" w:rsidP="00D91F50">
            <w:pPr>
              <w:spacing w:line="259" w:lineRule="auto"/>
              <w:ind w:right="60"/>
              <w:jc w:val="center"/>
            </w:pPr>
            <w:r>
              <w:t xml:space="preserve">0.741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A4C73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7(4.3)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3B9A2" w14:textId="77777777" w:rsidR="00B03B04" w:rsidRDefault="00B03B04" w:rsidP="00D91F50">
            <w:pPr>
              <w:spacing w:line="259" w:lineRule="auto"/>
              <w:ind w:right="60"/>
              <w:jc w:val="center"/>
            </w:pPr>
            <w:r>
              <w:t xml:space="preserve">0.144 </w:t>
            </w:r>
          </w:p>
        </w:tc>
      </w:tr>
      <w:tr w:rsidR="00B03B04" w14:paraId="3F86524C" w14:textId="77777777" w:rsidTr="00D91F50">
        <w:trPr>
          <w:trHeight w:val="56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CEA3A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-learn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2A963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8E72D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1.7(2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96344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5.7(3.9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21133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AC824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CD529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A55B1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28836C20" w14:textId="77777777" w:rsidTr="00D91F50">
        <w:trPr>
          <w:trHeight w:val="31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01623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-value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DFF1A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0.761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05FBD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0.55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5A098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0.989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E8CE8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08822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350BF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DABC4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211D122A" w14:textId="77777777" w:rsidTr="00D91F50">
        <w:trPr>
          <w:trHeight w:val="31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7CD15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hird Year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38713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1EC0C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963DA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84D5B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C6782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BE30F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28173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130FDFFA" w14:textId="77777777" w:rsidTr="00D91F50">
        <w:trPr>
          <w:trHeight w:val="31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E929F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2F Exp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BD4E6" w14:textId="77777777" w:rsidR="00B03B04" w:rsidRDefault="00B03B04" w:rsidP="00D91F50">
            <w:pPr>
              <w:spacing w:line="259" w:lineRule="auto"/>
              <w:ind w:left="55"/>
            </w:pPr>
            <w:r>
              <w:t xml:space="preserve">6.8(1.4)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34E0C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2.1(2.0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6220A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4.1(2.1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4A0E3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5.3(2.1)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D1AB4" w14:textId="77777777" w:rsidR="00B03B04" w:rsidRDefault="00B03B04" w:rsidP="00D91F50">
            <w:pPr>
              <w:spacing w:line="259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636FF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7.3(2.3)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892AE" w14:textId="77777777" w:rsidR="00B03B04" w:rsidRDefault="00B03B04" w:rsidP="00D91F50">
            <w:pPr>
              <w:spacing w:line="259" w:lineRule="auto"/>
              <w:ind w:left="50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  <w:r>
              <w:t xml:space="preserve"> </w:t>
            </w:r>
          </w:p>
        </w:tc>
      </w:tr>
      <w:tr w:rsidR="00B03B04" w14:paraId="261782F8" w14:textId="77777777" w:rsidTr="00D91F50">
        <w:trPr>
          <w:trHeight w:val="31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0273A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2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DB8C1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5B866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2.7(1.3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01DA9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6.8(4.6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EB8EE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968D1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6D20D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4F213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311AAA10" w14:textId="77777777" w:rsidTr="00D91F50">
        <w:trPr>
          <w:trHeight w:val="565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8232E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-learning Exp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A99AB" w14:textId="77777777" w:rsidR="00B03B04" w:rsidRDefault="00B03B04" w:rsidP="00D91F50">
            <w:pPr>
              <w:spacing w:line="259" w:lineRule="auto"/>
              <w:ind w:left="55"/>
            </w:pPr>
            <w:r>
              <w:t xml:space="preserve">6.3(2.0)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5F5A3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2.1(2.5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D30C1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4.6(3.8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41AFA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5.8(3.2)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BD1E0" w14:textId="77777777" w:rsidR="00B03B04" w:rsidRDefault="00B03B04" w:rsidP="00D91F50">
            <w:pPr>
              <w:spacing w:line="259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F24D0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8.3(4.3)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4205E" w14:textId="77777777" w:rsidR="00B03B04" w:rsidRDefault="00B03B04" w:rsidP="00D91F50">
            <w:pPr>
              <w:spacing w:line="259" w:lineRule="auto"/>
              <w:ind w:left="50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  <w:r>
              <w:t xml:space="preserve"> </w:t>
            </w:r>
          </w:p>
        </w:tc>
      </w:tr>
      <w:tr w:rsidR="00B03B04" w14:paraId="2EFDD0A8" w14:textId="77777777" w:rsidTr="00D91F50">
        <w:trPr>
          <w:trHeight w:val="56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B0193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-learn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85578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3BA1C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1.6(2.9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76BA9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6.5(4.5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A01AB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EDDB4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C2167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A2C30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6BDDC3C4" w14:textId="77777777" w:rsidTr="00D91F50">
        <w:trPr>
          <w:trHeight w:val="31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A7EBE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-value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D2454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0.387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7742C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0.92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084AB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0.713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E4EF1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73D95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24249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5DD76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17C5A1B5" w14:textId="77777777" w:rsidTr="00D91F50">
        <w:trPr>
          <w:trHeight w:val="311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C367B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ourth Year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2E553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4766C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FDBD6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168FA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4F632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5988E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A68DD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3CD0452D" w14:textId="77777777" w:rsidTr="00D91F50">
        <w:trPr>
          <w:trHeight w:val="31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951CE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2F Exp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41665" w14:textId="77777777" w:rsidR="00B03B04" w:rsidRDefault="00B03B04" w:rsidP="00D91F50">
            <w:pPr>
              <w:spacing w:line="259" w:lineRule="auto"/>
              <w:ind w:left="55"/>
            </w:pPr>
            <w:r>
              <w:t xml:space="preserve">6.1(2.9)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BC9E6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3.3(1.1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D7903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5.1(2.6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8369D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7.1 (3.6)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0CA9" w14:textId="77777777" w:rsidR="00B03B04" w:rsidRDefault="00B03B04" w:rsidP="00D91F50">
            <w:pPr>
              <w:spacing w:line="259" w:lineRule="auto"/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0.006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69153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9.0 (3.9)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20680" w14:textId="77777777" w:rsidR="00B03B04" w:rsidRDefault="00B03B04" w:rsidP="00D91F50">
            <w:pPr>
              <w:spacing w:line="259" w:lineRule="auto"/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0.003</w:t>
            </w:r>
            <w:r>
              <w:t xml:space="preserve"> </w:t>
            </w:r>
          </w:p>
        </w:tc>
      </w:tr>
      <w:tr w:rsidR="00B03B04" w14:paraId="3209AB4A" w14:textId="77777777" w:rsidTr="00D91F50">
        <w:trPr>
          <w:trHeight w:val="31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A9FAC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2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C5888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D4B73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2.2(0.9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43FC9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6.4(3.2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FE707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EA554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93A51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F151D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358C555D" w14:textId="77777777" w:rsidTr="00D91F50">
        <w:trPr>
          <w:trHeight w:val="56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D00BD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-learning Exp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217C0" w14:textId="77777777" w:rsidR="00B03B04" w:rsidRDefault="00B03B04" w:rsidP="00D91F50">
            <w:pPr>
              <w:spacing w:line="259" w:lineRule="auto"/>
              <w:ind w:left="55"/>
            </w:pPr>
            <w:r>
              <w:t xml:space="preserve">7.0(2.5)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5BFFF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2.2(1.9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369AA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4.3(3.8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95F93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4.9(3.3)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44273" w14:textId="77777777" w:rsidR="00B03B04" w:rsidRDefault="00B03B04" w:rsidP="00D91F50">
            <w:pPr>
              <w:spacing w:line="259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60A86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7.2(4.8)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E7ADD" w14:textId="77777777" w:rsidR="00B03B04" w:rsidRDefault="00B03B04" w:rsidP="00D91F50">
            <w:pPr>
              <w:spacing w:line="259" w:lineRule="auto"/>
              <w:ind w:left="50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  <w:r>
              <w:t xml:space="preserve"> </w:t>
            </w:r>
          </w:p>
        </w:tc>
      </w:tr>
      <w:tr w:rsidR="00B03B04" w14:paraId="44E1A7CC" w14:textId="77777777" w:rsidTr="00D91F50">
        <w:trPr>
          <w:trHeight w:val="565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3ABE5" w14:textId="77777777" w:rsidR="00B03B04" w:rsidRDefault="00B03B04" w:rsidP="00D91F50">
            <w:pPr>
              <w:spacing w:after="25"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-learn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Mean </w:t>
            </w:r>
          </w:p>
          <w:p w14:paraId="7ED66B98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AACA5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DE42B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6.1(4.5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74899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6.6(4.5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8F379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10CEC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99AC4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333A8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72C144D9" w14:textId="77777777" w:rsidTr="00D91F50">
        <w:trPr>
          <w:trHeight w:val="31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F0904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-value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99201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0.378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30901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0.11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D40A2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0.613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55574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C0B5F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D1940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E68A5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72FC1BE1" w14:textId="77777777" w:rsidTr="00D91F50">
        <w:trPr>
          <w:trHeight w:val="31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B40E6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ifth Year 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5B25D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86889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F25F0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F3DAF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E1FB7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391B7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9D20E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2016A58F" w14:textId="77777777" w:rsidTr="00D91F50">
        <w:trPr>
          <w:trHeight w:val="31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67ACD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F2F Exp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1F23F" w14:textId="77777777" w:rsidR="00B03B04" w:rsidRDefault="00B03B04" w:rsidP="00D91F50">
            <w:pPr>
              <w:spacing w:line="259" w:lineRule="auto"/>
              <w:ind w:left="55"/>
            </w:pPr>
            <w:r>
              <w:t xml:space="preserve">6.1(2.6)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74AAE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2.2(1.7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8CF59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4.3(1.9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776E0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6.1(2.7)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85EA4" w14:textId="77777777" w:rsidR="00B03B04" w:rsidRDefault="00B03B04" w:rsidP="00D91F50">
            <w:pPr>
              <w:spacing w:line="259" w:lineRule="auto"/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0.005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3AFBE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8.2(3.4)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9D0A8" w14:textId="77777777" w:rsidR="00B03B04" w:rsidRDefault="00B03B04" w:rsidP="00D91F50">
            <w:pPr>
              <w:spacing w:line="259" w:lineRule="auto"/>
              <w:ind w:left="50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  <w:r>
              <w:t xml:space="preserve"> </w:t>
            </w:r>
          </w:p>
        </w:tc>
      </w:tr>
      <w:tr w:rsidR="00B03B04" w14:paraId="1934DA8B" w14:textId="77777777" w:rsidTr="00D91F50">
        <w:trPr>
          <w:trHeight w:val="311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A216A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2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09768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D3796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1.7(2.2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A6849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5.5(4.1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F767C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15534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E83C9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26BF9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64AB6D7F" w14:textId="77777777" w:rsidTr="00D91F50">
        <w:trPr>
          <w:trHeight w:val="56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0CAFC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-learning Exp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7D9C5" w14:textId="77777777" w:rsidR="00B03B04" w:rsidRDefault="00B03B04" w:rsidP="00D91F50">
            <w:pPr>
              <w:spacing w:line="259" w:lineRule="auto"/>
              <w:ind w:left="55"/>
            </w:pPr>
            <w:r>
              <w:t xml:space="preserve">5.7(1.5)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A4B8E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1.8(2.2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1837E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5.9(1.7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E4AD2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6.1(3)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93029" w14:textId="77777777" w:rsidR="00B03B04" w:rsidRDefault="00B03B04" w:rsidP="00D91F50">
            <w:pPr>
              <w:spacing w:line="259" w:lineRule="auto"/>
              <w:ind w:right="6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0.005</w:t>
            </w: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94E84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0.1(2.6)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5EB95" w14:textId="77777777" w:rsidR="00B03B04" w:rsidRDefault="00B03B04" w:rsidP="00D91F50">
            <w:pPr>
              <w:spacing w:line="259" w:lineRule="auto"/>
              <w:ind w:left="50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  <w:r>
              <w:t xml:space="preserve"> </w:t>
            </w:r>
          </w:p>
        </w:tc>
      </w:tr>
      <w:tr w:rsidR="00B03B04" w14:paraId="5DA1F218" w14:textId="77777777" w:rsidTr="00D91F50">
        <w:trPr>
          <w:trHeight w:val="56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48E16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-learn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Mean (SD)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B9984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D2748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13.4(1.8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8D630" w14:textId="77777777" w:rsidR="00B03B04" w:rsidRDefault="00B03B04" w:rsidP="00D91F50">
            <w:pPr>
              <w:spacing w:line="259" w:lineRule="auto"/>
              <w:jc w:val="center"/>
            </w:pPr>
            <w:r>
              <w:t xml:space="preserve">16.2(4.6)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DD1E6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A0B97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B920C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EA94F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  <w:tr w:rsidR="00B03B04" w14:paraId="21F0B649" w14:textId="77777777" w:rsidTr="00D91F50">
        <w:trPr>
          <w:trHeight w:val="310"/>
        </w:trPr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17DFA" w14:textId="77777777" w:rsidR="00B03B04" w:rsidRDefault="00B03B04" w:rsidP="00D91F50">
            <w:pPr>
              <w:spacing w:line="259" w:lineRule="auto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-value 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AB1F2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0.737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94762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0.68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47CD3" w14:textId="77777777" w:rsidR="00B03B04" w:rsidRDefault="00B03B04" w:rsidP="00D91F50">
            <w:pPr>
              <w:spacing w:line="259" w:lineRule="auto"/>
              <w:ind w:right="54"/>
              <w:jc w:val="center"/>
            </w:pPr>
            <w:r>
              <w:t xml:space="preserve">0.086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59F03" w14:textId="77777777" w:rsidR="00B03B04" w:rsidRDefault="00B03B04" w:rsidP="00D91F50">
            <w:pPr>
              <w:spacing w:line="259" w:lineRule="auto"/>
              <w:ind w:left="7"/>
              <w:jc w:val="center"/>
            </w:pPr>
            <w:r>
              <w:t xml:space="preserve">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239BD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DE70B" w14:textId="77777777" w:rsidR="00B03B04" w:rsidRDefault="00B03B04" w:rsidP="00D91F50">
            <w:pPr>
              <w:spacing w:line="259" w:lineRule="auto"/>
              <w:ind w:left="6"/>
              <w:jc w:val="center"/>
            </w:pPr>
            <w: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5739A" w14:textId="77777777" w:rsidR="00B03B04" w:rsidRDefault="00B03B04" w:rsidP="00D91F50">
            <w:pPr>
              <w:spacing w:line="259" w:lineRule="auto"/>
              <w:ind w:left="1"/>
              <w:jc w:val="center"/>
            </w:pPr>
            <w:r>
              <w:t xml:space="preserve"> </w:t>
            </w:r>
          </w:p>
        </w:tc>
      </w:tr>
    </w:tbl>
    <w:p w14:paraId="2A8DD21B" w14:textId="77777777" w:rsidR="00B03B04" w:rsidRPr="000E1D67" w:rsidRDefault="00B03B04" w:rsidP="00B03B04">
      <w:pPr>
        <w:spacing w:before="120" w:after="120" w:line="360" w:lineRule="auto"/>
        <w:ind w:right="4"/>
        <w:contextualSpacing/>
        <w:jc w:val="both"/>
        <w:rPr>
          <w:rFonts w:asciiTheme="majorBidi" w:hAnsiTheme="majorBidi" w:cstheme="majorBidi"/>
          <w:bCs/>
          <w:i/>
          <w:iCs/>
          <w:color w:val="000000" w:themeColor="text1"/>
        </w:rPr>
      </w:pPr>
      <w:r w:rsidRPr="000E1D67">
        <w:rPr>
          <w:rFonts w:asciiTheme="majorBidi" w:hAnsiTheme="majorBidi" w:cstheme="majorBidi"/>
          <w:bCs/>
          <w:i/>
          <w:iCs/>
          <w:color w:val="000000"/>
        </w:rPr>
        <w:t>SD Standard deviation, P-value less than 0.05 is considered significant</w:t>
      </w:r>
    </w:p>
    <w:p w14:paraId="1DC22982" w14:textId="77777777" w:rsidR="00B03B04" w:rsidRPr="00487AC6" w:rsidRDefault="00B03B04" w:rsidP="00B03B04"/>
    <w:p w14:paraId="7366EAC3" w14:textId="77777777" w:rsidR="003168AD" w:rsidRDefault="003168AD"/>
    <w:sectPr w:rsidR="003168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8DE"/>
    <w:rsid w:val="003168AD"/>
    <w:rsid w:val="00480D50"/>
    <w:rsid w:val="004C3231"/>
    <w:rsid w:val="00526A2A"/>
    <w:rsid w:val="00537337"/>
    <w:rsid w:val="00596F2C"/>
    <w:rsid w:val="00794B44"/>
    <w:rsid w:val="008B18DE"/>
    <w:rsid w:val="00B03B04"/>
    <w:rsid w:val="00CD4329"/>
    <w:rsid w:val="00DE5F20"/>
    <w:rsid w:val="00E1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65CD"/>
  <w15:chartTrackingRefBased/>
  <w15:docId w15:val="{23EBE485-6B9D-F148-922E-E7A752CE6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B04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8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8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8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8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8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8D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8D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8D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8D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8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8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8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8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8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8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8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8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8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8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leChar">
    <w:name w:val="Title Char"/>
    <w:basedOn w:val="DefaultParagraphFont"/>
    <w:link w:val="Title"/>
    <w:uiPriority w:val="10"/>
    <w:rsid w:val="008B1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8D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SubtitleChar">
    <w:name w:val="Subtitle Char"/>
    <w:basedOn w:val="DefaultParagraphFont"/>
    <w:link w:val="Subtitle"/>
    <w:uiPriority w:val="11"/>
    <w:rsid w:val="008B1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8DE"/>
    <w:pPr>
      <w:spacing w:before="160" w:after="160" w:line="278" w:lineRule="auto"/>
      <w:jc w:val="center"/>
    </w:pPr>
    <w:rPr>
      <w:i/>
      <w:iCs/>
      <w:color w:val="404040" w:themeColor="text1" w:themeTint="BF"/>
      <w:lang/>
    </w:rPr>
  </w:style>
  <w:style w:type="character" w:customStyle="1" w:styleId="QuoteChar">
    <w:name w:val="Quote Char"/>
    <w:basedOn w:val="DefaultParagraphFont"/>
    <w:link w:val="Quote"/>
    <w:uiPriority w:val="29"/>
    <w:rsid w:val="008B18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8DE"/>
    <w:pPr>
      <w:spacing w:after="160" w:line="278" w:lineRule="auto"/>
      <w:ind w:left="720"/>
      <w:contextualSpacing/>
    </w:pPr>
    <w:rPr>
      <w:lang/>
    </w:rPr>
  </w:style>
  <w:style w:type="character" w:styleId="IntenseEmphasis">
    <w:name w:val="Intense Emphasis"/>
    <w:basedOn w:val="DefaultParagraphFont"/>
    <w:uiPriority w:val="21"/>
    <w:qFormat/>
    <w:rsid w:val="008B18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8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8D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03B04"/>
    <w:pPr>
      <w:spacing w:after="200"/>
    </w:pPr>
    <w:rPr>
      <w:i/>
      <w:iCs/>
      <w:color w:val="0E2841" w:themeColor="text2"/>
      <w:sz w:val="18"/>
      <w:szCs w:val="18"/>
    </w:rPr>
  </w:style>
  <w:style w:type="table" w:customStyle="1" w:styleId="TableGrid">
    <w:name w:val="TableGrid"/>
    <w:rsid w:val="00B03B04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Privileged" siteId="{f08ae827-76a0-4eda-8325-df208f3835a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i Msheik</dc:creator>
  <cp:keywords/>
  <dc:description/>
  <cp:lastModifiedBy>Dr. Ali Msheik</cp:lastModifiedBy>
  <cp:revision>4</cp:revision>
  <dcterms:created xsi:type="dcterms:W3CDTF">2025-06-01T12:50:00Z</dcterms:created>
  <dcterms:modified xsi:type="dcterms:W3CDTF">2025-07-10T05:55:00Z</dcterms:modified>
</cp:coreProperties>
</file>